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0827" w:rsidRDefault="00940827"/>
    <w:p w:rsidR="008745C0" w:rsidRDefault="008745C0"/>
    <w:p w:rsidR="008745C0" w:rsidRDefault="008745C0"/>
    <w:p w:rsidR="008745C0" w:rsidRDefault="008745C0"/>
    <w:p w:rsidR="008745C0" w:rsidRDefault="008745C0"/>
    <w:p w:rsidR="008745C0" w:rsidRDefault="008745C0">
      <w:pPr>
        <w:rPr>
          <w:rFonts w:ascii="Times New Roman" w:eastAsia="Calibri" w:hAnsi="Times New Roman" w:cs="Times New Roman"/>
          <w:noProof/>
        </w:rPr>
      </w:pPr>
      <w:r w:rsidRPr="00E4349C">
        <w:rPr>
          <w:rFonts w:ascii="Times New Roman" w:eastAsia="Calibri" w:hAnsi="Times New Roman" w:cs="Times New Roman"/>
          <w:noProof/>
        </w:rPr>
        <w:drawing>
          <wp:inline distT="0" distB="0" distL="0" distR="0" wp14:anchorId="68903F7D" wp14:editId="00E08524">
            <wp:extent cx="5943600" cy="51193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1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5C0" w:rsidRDefault="008745C0" w:rsidP="008745C0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4E6A">
        <w:rPr>
          <w:rFonts w:ascii="Times New Roman" w:eastAsia="Calibri" w:hAnsi="Times New Roman" w:cs="Times New Roman"/>
          <w:sz w:val="24"/>
          <w:szCs w:val="24"/>
        </w:rPr>
        <w:t>Supplementary Figure 10: Forest plot showing the pooled estimate</w:t>
      </w:r>
      <w:r>
        <w:rPr>
          <w:rFonts w:ascii="Times New Roman" w:eastAsia="Calibri" w:hAnsi="Times New Roman" w:cs="Times New Roman"/>
          <w:sz w:val="24"/>
          <w:szCs w:val="24"/>
        </w:rPr>
        <w:t xml:space="preserve"> of AOR for breast feed counsel</w:t>
      </w:r>
      <w:r w:rsidRPr="00484E6A">
        <w:rPr>
          <w:rFonts w:ascii="Times New Roman" w:eastAsia="Calibri" w:hAnsi="Times New Roman" w:cs="Times New Roman"/>
          <w:sz w:val="24"/>
          <w:szCs w:val="24"/>
        </w:rPr>
        <w:t>ing as a predictor of ineffective breastfeeding technique among breastfeeding mothers in Ethiopia from 2010 up to 2023.</w:t>
      </w:r>
    </w:p>
    <w:p w:rsidR="008745C0" w:rsidRPr="008745C0" w:rsidRDefault="008745C0" w:rsidP="008745C0"/>
    <w:sectPr w:rsidR="008745C0" w:rsidRPr="00874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5C0"/>
    <w:rsid w:val="00016E95"/>
    <w:rsid w:val="001718FF"/>
    <w:rsid w:val="003A2FB9"/>
    <w:rsid w:val="005A4A65"/>
    <w:rsid w:val="008745C0"/>
    <w:rsid w:val="00940827"/>
    <w:rsid w:val="0096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EB0E2"/>
  <w15:chartTrackingRefBased/>
  <w15:docId w15:val="{98CF935E-EC33-4145-815D-CD9F2F2D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lene84@gmail.com</dc:creator>
  <cp:keywords/>
  <dc:description/>
  <cp:lastModifiedBy>alemalene84@gmail.com</cp:lastModifiedBy>
  <cp:revision>1</cp:revision>
  <dcterms:created xsi:type="dcterms:W3CDTF">2024-05-10T08:22:00Z</dcterms:created>
  <dcterms:modified xsi:type="dcterms:W3CDTF">2024-05-10T08:23:00Z</dcterms:modified>
</cp:coreProperties>
</file>